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DF8EB8" w14:textId="37730B86" w:rsidR="000B6974" w:rsidRDefault="000B6974">
      <w:r>
        <w:rPr>
          <w:rFonts w:asciiTheme="majorHAnsi" w:eastAsia="MS PGothic" w:hAnsiTheme="majorHAnsi" w:cstheme="majorHAnsi"/>
          <w:b/>
          <w:color w:val="000000"/>
          <w:kern w:val="0"/>
          <w:sz w:val="24"/>
          <w:szCs w:val="24"/>
        </w:rPr>
        <w:t xml:space="preserve">Additional file </w:t>
      </w:r>
      <w:r w:rsidRPr="00750D9C">
        <w:rPr>
          <w:rFonts w:asciiTheme="majorHAnsi" w:eastAsia="MS PGothic" w:hAnsiTheme="majorHAnsi" w:cstheme="majorHAnsi"/>
          <w:b/>
          <w:color w:val="000000"/>
          <w:kern w:val="0"/>
          <w:sz w:val="24"/>
          <w:szCs w:val="24"/>
        </w:rPr>
        <w:t>6: Analysis of variance table for pre- and post-course self-evaluation survey</w:t>
      </w:r>
    </w:p>
    <w:tbl>
      <w:tblPr>
        <w:tblW w:w="8855" w:type="dxa"/>
        <w:tblInd w:w="99" w:type="dxa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4198"/>
        <w:gridCol w:w="465"/>
        <w:gridCol w:w="846"/>
        <w:gridCol w:w="1026"/>
        <w:gridCol w:w="1212"/>
        <w:gridCol w:w="1108"/>
      </w:tblGrid>
      <w:tr w:rsidR="00695FB5" w:rsidRPr="00695FB5" w14:paraId="7EDC08C1" w14:textId="77777777" w:rsidTr="000B6974">
        <w:trPr>
          <w:trHeight w:val="255"/>
        </w:trPr>
        <w:tc>
          <w:tcPr>
            <w:tcW w:w="41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CADF84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EDA1A4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5F16D9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FC6FDA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M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5BE320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F-valu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250FCD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Pr</w:t>
            </w:r>
            <w:proofErr w:type="spellEnd"/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(&gt;F)</w:t>
            </w:r>
          </w:p>
        </w:tc>
      </w:tr>
      <w:tr w:rsidR="00695FB5" w:rsidRPr="00695FB5" w14:paraId="0AB7C953" w14:textId="77777777" w:rsidTr="000B6974">
        <w:trPr>
          <w:trHeight w:val="255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8D9C9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bookmarkStart w:id="0" w:name="_GoBack" w:colFirst="0" w:colLast="5"/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General ultrasound skill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7CFA8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63F7D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E87FC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3A5D6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DF408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bookmarkEnd w:id="0"/>
      <w:tr w:rsidR="00695FB5" w:rsidRPr="00695FB5" w14:paraId="0836ED03" w14:textId="77777777" w:rsidTr="000B6974">
        <w:trPr>
          <w:trHeight w:val="30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336B7" w14:textId="2527F42E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T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6E1D9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313BA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8B4DE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17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F6A83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26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5F077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611</w:t>
            </w:r>
          </w:p>
        </w:tc>
      </w:tr>
      <w:tr w:rsidR="00695FB5" w:rsidRPr="00695FB5" w14:paraId="64BF6BBB" w14:textId="77777777" w:rsidTr="000B6974">
        <w:trPr>
          <w:trHeight w:val="255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F2F3B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Pre-pos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3CB8B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4568E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22.9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9753A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22.9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324A3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34.1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150A5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95FB5" w:rsidRPr="00695FB5" w14:paraId="281E001C" w14:textId="77777777" w:rsidTr="000B6974">
        <w:trPr>
          <w:trHeight w:val="255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4E211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TF</w:t>
            </w:r>
            <w:r w:rsidRPr="00A05429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*</w:t>
            </w: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Pre-pos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17513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53E02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89FFA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19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E1E13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28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49A3E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595</w:t>
            </w:r>
          </w:p>
        </w:tc>
      </w:tr>
      <w:tr w:rsidR="00695FB5" w:rsidRPr="00695FB5" w14:paraId="6BA1F7D1" w14:textId="77777777" w:rsidTr="000B6974">
        <w:trPr>
          <w:trHeight w:val="270"/>
        </w:trPr>
        <w:tc>
          <w:tcPr>
            <w:tcW w:w="41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F705DE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Residual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A8EB5E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5A4733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65.7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6A1F07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67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3555E3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2CD987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695FB5" w:rsidRPr="00695FB5" w14:paraId="1543C1B5" w14:textId="77777777" w:rsidTr="000B6974">
        <w:trPr>
          <w:trHeight w:val="30"/>
        </w:trPr>
        <w:tc>
          <w:tcPr>
            <w:tcW w:w="41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ACFCCB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6AD8ED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10EC7E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4D62EF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D93766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2F3653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695FB5" w:rsidRPr="00695FB5" w14:paraId="65CF6B89" w14:textId="77777777" w:rsidTr="000B6974">
        <w:trPr>
          <w:trHeight w:val="255"/>
        </w:trPr>
        <w:tc>
          <w:tcPr>
            <w:tcW w:w="41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6AEF07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60DB2D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C51BF2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CE0182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M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1CB5F7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F valu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7D8120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Pr</w:t>
            </w:r>
            <w:proofErr w:type="spellEnd"/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(&gt;F)</w:t>
            </w:r>
          </w:p>
        </w:tc>
      </w:tr>
      <w:tr w:rsidR="00695FB5" w:rsidRPr="00695FB5" w14:paraId="4EFBFEB3" w14:textId="77777777" w:rsidTr="000B6974">
        <w:trPr>
          <w:trHeight w:val="255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D4879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Focused cardiac ultrasoun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244C4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4E1E1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A43F1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D27CD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CC69B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695FB5" w:rsidRPr="00695FB5" w14:paraId="4C0DA277" w14:textId="77777777" w:rsidTr="000B6974">
        <w:trPr>
          <w:trHeight w:val="255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7036D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T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B43BD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28D04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8A6E6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62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7943B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.0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E6AA2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316</w:t>
            </w:r>
          </w:p>
        </w:tc>
      </w:tr>
      <w:tr w:rsidR="00695FB5" w:rsidRPr="00695FB5" w14:paraId="1C941E4F" w14:textId="77777777" w:rsidTr="000B6974">
        <w:trPr>
          <w:trHeight w:val="255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E925C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Pre-pos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1B92D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9C073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27.5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8D218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27.53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0C625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44.9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E7B11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95FB5" w:rsidRPr="00695FB5" w14:paraId="6CCABC91" w14:textId="77777777" w:rsidTr="000B6974">
        <w:trPr>
          <w:trHeight w:val="255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B7C16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TF* Pre-pos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44B75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F9DE6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94497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10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92BFF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17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9B8FF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677</w:t>
            </w:r>
          </w:p>
        </w:tc>
      </w:tr>
      <w:tr w:rsidR="00695FB5" w:rsidRPr="00695FB5" w14:paraId="6009B0E1" w14:textId="77777777" w:rsidTr="000B6974">
        <w:trPr>
          <w:trHeight w:val="270"/>
        </w:trPr>
        <w:tc>
          <w:tcPr>
            <w:tcW w:w="41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B0EDC7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Residual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9EC2BB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A17F29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60.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983238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61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CB5E84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F5D56E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695FB5" w:rsidRPr="00695FB5" w14:paraId="5910C109" w14:textId="77777777" w:rsidTr="000B6974">
        <w:trPr>
          <w:trHeight w:val="31"/>
        </w:trPr>
        <w:tc>
          <w:tcPr>
            <w:tcW w:w="41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D3925C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A2BF78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9835BD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5250A6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ECEAF7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FEC678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695FB5" w:rsidRPr="00695FB5" w14:paraId="77CAB057" w14:textId="77777777" w:rsidTr="000B6974">
        <w:trPr>
          <w:trHeight w:val="255"/>
        </w:trPr>
        <w:tc>
          <w:tcPr>
            <w:tcW w:w="41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CA4F22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4AB586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22BE5C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ED7962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M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5673A8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F valu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9F9959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Pr</w:t>
            </w:r>
            <w:proofErr w:type="spellEnd"/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(&gt;F)</w:t>
            </w:r>
          </w:p>
        </w:tc>
      </w:tr>
      <w:tr w:rsidR="00695FB5" w:rsidRPr="00695FB5" w14:paraId="5F652564" w14:textId="77777777" w:rsidTr="000B6974">
        <w:trPr>
          <w:trHeight w:val="255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BDE9C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Vascula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7DAD1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25D18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A1B0A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C26C0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75E9A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695FB5" w:rsidRPr="00695FB5" w14:paraId="5165F101" w14:textId="77777777" w:rsidTr="000B6974">
        <w:trPr>
          <w:trHeight w:val="255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85973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T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C6EBD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119F5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DA8E9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5FBD6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08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B3110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767</w:t>
            </w:r>
          </w:p>
        </w:tc>
      </w:tr>
      <w:tr w:rsidR="00695FB5" w:rsidRPr="00695FB5" w14:paraId="661E7F7A" w14:textId="77777777" w:rsidTr="000B6974">
        <w:trPr>
          <w:trHeight w:val="255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B840F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Pre-pos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62557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3580B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65.9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564E1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65.9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BDF22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98.90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BFB8F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95FB5" w:rsidRPr="00695FB5" w14:paraId="64ED4923" w14:textId="77777777" w:rsidTr="000B6974">
        <w:trPr>
          <w:trHeight w:val="255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D660E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TF* Pre-pos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0EECC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5B512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0266A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E972A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1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9DF6D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738</w:t>
            </w:r>
          </w:p>
        </w:tc>
      </w:tr>
      <w:tr w:rsidR="00695FB5" w:rsidRPr="00695FB5" w14:paraId="53838C4B" w14:textId="77777777" w:rsidTr="000B6974">
        <w:trPr>
          <w:trHeight w:val="270"/>
        </w:trPr>
        <w:tc>
          <w:tcPr>
            <w:tcW w:w="41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1BBD2C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Residual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352BB0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D9A53A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65.3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A474F1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271757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B763FB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695FB5" w:rsidRPr="00695FB5" w14:paraId="370CAA13" w14:textId="77777777" w:rsidTr="000B6974">
        <w:trPr>
          <w:trHeight w:val="30"/>
        </w:trPr>
        <w:tc>
          <w:tcPr>
            <w:tcW w:w="41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A9F99A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D9796A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13A3B6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7C4C8A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9138A7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373582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695FB5" w:rsidRPr="00695FB5" w14:paraId="4B23F624" w14:textId="77777777" w:rsidTr="000B6974">
        <w:trPr>
          <w:trHeight w:val="255"/>
        </w:trPr>
        <w:tc>
          <w:tcPr>
            <w:tcW w:w="41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E55950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A05E08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441813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5C4919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M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6D26C3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F valu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74E939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Pr</w:t>
            </w:r>
            <w:proofErr w:type="spellEnd"/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(&gt;F)</w:t>
            </w:r>
          </w:p>
        </w:tc>
      </w:tr>
      <w:tr w:rsidR="00695FB5" w:rsidRPr="00695FB5" w14:paraId="63FB36CE" w14:textId="77777777" w:rsidTr="000B6974">
        <w:trPr>
          <w:trHeight w:val="255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69307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3461D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5A6D2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D896C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DEAD9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74EEA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695FB5" w:rsidRPr="00695FB5" w14:paraId="68215C66" w14:textId="77777777" w:rsidTr="000B6974">
        <w:trPr>
          <w:trHeight w:val="255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267D6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T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63EE8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80CAA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AD36A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D5483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2.49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FF89C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118</w:t>
            </w:r>
          </w:p>
        </w:tc>
      </w:tr>
      <w:tr w:rsidR="00695FB5" w:rsidRPr="00695FB5" w14:paraId="1DB78901" w14:textId="77777777" w:rsidTr="000B6974">
        <w:trPr>
          <w:trHeight w:val="255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2AC30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Pre-pos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4A64C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C8AED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59.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A6D5B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59.6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20BEE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12.3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09B6E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95FB5" w:rsidRPr="00695FB5" w14:paraId="69A45AC0" w14:textId="77777777" w:rsidTr="000B6974">
        <w:trPr>
          <w:trHeight w:val="255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FAE20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TF* Pre-pos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7D565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26062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83729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91C80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66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736F6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416</w:t>
            </w:r>
          </w:p>
        </w:tc>
      </w:tr>
      <w:tr w:rsidR="00695FB5" w:rsidRPr="00695FB5" w14:paraId="7304EBF3" w14:textId="77777777" w:rsidTr="000B6974">
        <w:trPr>
          <w:trHeight w:val="270"/>
        </w:trPr>
        <w:tc>
          <w:tcPr>
            <w:tcW w:w="41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3A5A5B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Residual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A93066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B27CA3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52.0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647346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A71A39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A5D5BA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695FB5" w:rsidRPr="00695FB5" w14:paraId="28D77882" w14:textId="77777777" w:rsidTr="000B6974">
        <w:trPr>
          <w:trHeight w:val="30"/>
        </w:trPr>
        <w:tc>
          <w:tcPr>
            <w:tcW w:w="41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DCD000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245A42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A749AD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C2586D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C71A9F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553B79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695FB5" w:rsidRPr="00695FB5" w14:paraId="6B11D145" w14:textId="77777777" w:rsidTr="000B6974">
        <w:trPr>
          <w:trHeight w:val="255"/>
        </w:trPr>
        <w:tc>
          <w:tcPr>
            <w:tcW w:w="41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36EE1D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59B509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8306B0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A487D9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M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FC579E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F valu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B9FC53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Pr</w:t>
            </w:r>
            <w:proofErr w:type="spellEnd"/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(&gt;F)</w:t>
            </w:r>
          </w:p>
        </w:tc>
      </w:tr>
      <w:tr w:rsidR="00695FB5" w:rsidRPr="00695FB5" w14:paraId="02438452" w14:textId="77777777" w:rsidTr="000B6974">
        <w:trPr>
          <w:trHeight w:val="255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64219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Abdome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280A4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DD8F7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936D9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A08BC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DEF56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695FB5" w:rsidRPr="00695FB5" w14:paraId="3B578ADA" w14:textId="77777777" w:rsidTr="000B6974">
        <w:trPr>
          <w:trHeight w:val="255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7FB9A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TF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C3D88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15B41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2.7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6A614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2.78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E2276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3.8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CD07F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695FB5" w:rsidRPr="00695FB5" w14:paraId="139CEF63" w14:textId="77777777" w:rsidTr="000B6974">
        <w:trPr>
          <w:trHeight w:val="255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6AA8F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lastRenderedPageBreak/>
              <w:t xml:space="preserve">  Pre-pos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9EFDC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3C8CD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8.8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B404F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8.8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ED663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25.75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37CF1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95FB5" w:rsidRPr="00695FB5" w14:paraId="5683F624" w14:textId="77777777" w:rsidTr="000B6974">
        <w:trPr>
          <w:trHeight w:val="255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86789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TF* Pre-pos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89996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8C66A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0AFD1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73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5C091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1.0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933C6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318</w:t>
            </w:r>
          </w:p>
        </w:tc>
      </w:tr>
      <w:tr w:rsidR="00695FB5" w:rsidRPr="00695FB5" w14:paraId="15B805CB" w14:textId="77777777" w:rsidTr="000B6974">
        <w:trPr>
          <w:trHeight w:val="270"/>
        </w:trPr>
        <w:tc>
          <w:tcPr>
            <w:tcW w:w="41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869A4C" w14:textId="77777777" w:rsidR="00695FB5" w:rsidRPr="00695FB5" w:rsidRDefault="00695FB5" w:rsidP="00695FB5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 Residual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DA1993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13C637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71.5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A7ED19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695FB5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0.73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3F85A4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F6A8D6" w14:textId="77777777" w:rsidR="00695FB5" w:rsidRPr="00695FB5" w:rsidRDefault="00695FB5" w:rsidP="00695FB5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</w:tbl>
    <w:p w14:paraId="0D0D607A" w14:textId="77777777" w:rsidR="000B6974" w:rsidRDefault="000B6974" w:rsidP="000B6974">
      <w:pPr>
        <w:widowControl/>
        <w:jc w:val="left"/>
        <w:rPr>
          <w:rFonts w:asciiTheme="majorHAnsi" w:eastAsia="MS PGothic" w:hAnsiTheme="majorHAnsi" w:cstheme="majorHAnsi"/>
          <w:color w:val="000000"/>
          <w:kern w:val="0"/>
          <w:sz w:val="24"/>
          <w:szCs w:val="24"/>
        </w:rPr>
      </w:pPr>
      <w:r w:rsidRPr="00695FB5">
        <w:rPr>
          <w:rFonts w:asciiTheme="majorHAnsi" w:eastAsia="MS PGothic" w:hAnsiTheme="majorHAnsi" w:cstheme="majorHAnsi"/>
          <w:color w:val="000000"/>
          <w:kern w:val="0"/>
          <w:sz w:val="24"/>
          <w:szCs w:val="24"/>
        </w:rPr>
        <w:t>TF: Trainee and faculty</w:t>
      </w:r>
    </w:p>
    <w:p w14:paraId="553AEED4" w14:textId="77777777" w:rsidR="000B6974" w:rsidRPr="00BE46F3" w:rsidRDefault="000B6974" w:rsidP="000B6974">
      <w:pPr>
        <w:widowControl/>
        <w:jc w:val="left"/>
        <w:rPr>
          <w:rFonts w:asciiTheme="majorHAnsi" w:eastAsia="MS PGothic" w:hAnsiTheme="majorHAnsi" w:cstheme="majorHAnsi"/>
          <w:color w:val="000000"/>
          <w:kern w:val="0"/>
          <w:sz w:val="24"/>
          <w:szCs w:val="24"/>
        </w:rPr>
      </w:pPr>
      <w:proofErr w:type="spellStart"/>
      <w:proofErr w:type="gramStart"/>
      <w:r w:rsidRPr="00BE46F3">
        <w:rPr>
          <w:rFonts w:asciiTheme="majorHAnsi" w:eastAsia="MS PGothic" w:hAnsiTheme="majorHAnsi" w:cstheme="majorHAnsi"/>
          <w:color w:val="000000"/>
          <w:kern w:val="0"/>
          <w:sz w:val="24"/>
          <w:szCs w:val="24"/>
        </w:rPr>
        <w:t>Df</w:t>
      </w:r>
      <w:proofErr w:type="spellEnd"/>
      <w:proofErr w:type="gramEnd"/>
      <w:r w:rsidRPr="00BE46F3">
        <w:rPr>
          <w:rFonts w:asciiTheme="majorHAnsi" w:eastAsia="MS PGothic" w:hAnsiTheme="majorHAnsi" w:cstheme="majorHAnsi"/>
          <w:color w:val="000000"/>
          <w:kern w:val="0"/>
          <w:sz w:val="24"/>
          <w:szCs w:val="24"/>
        </w:rPr>
        <w:t>: degrees of freedom;</w:t>
      </w:r>
    </w:p>
    <w:p w14:paraId="50E911EF" w14:textId="77777777" w:rsidR="000B6974" w:rsidRPr="00BE46F3" w:rsidRDefault="000B6974" w:rsidP="000B6974">
      <w:pPr>
        <w:widowControl/>
        <w:jc w:val="left"/>
        <w:rPr>
          <w:rFonts w:asciiTheme="majorHAnsi" w:eastAsia="MS PGothic" w:hAnsiTheme="majorHAnsi" w:cstheme="majorHAnsi"/>
          <w:color w:val="000000"/>
          <w:kern w:val="0"/>
          <w:sz w:val="24"/>
          <w:szCs w:val="24"/>
        </w:rPr>
      </w:pPr>
      <w:r w:rsidRPr="00BE46F3">
        <w:rPr>
          <w:rFonts w:asciiTheme="majorHAnsi" w:eastAsia="MS PGothic" w:hAnsiTheme="majorHAnsi" w:cstheme="majorHAnsi"/>
          <w:color w:val="000000"/>
          <w:kern w:val="0"/>
          <w:sz w:val="24"/>
          <w:szCs w:val="24"/>
        </w:rPr>
        <w:t>SS: sum of squares;</w:t>
      </w:r>
    </w:p>
    <w:p w14:paraId="1861CC47" w14:textId="77777777" w:rsidR="000B6974" w:rsidRPr="00BE46F3" w:rsidRDefault="000B6974" w:rsidP="000B6974">
      <w:pPr>
        <w:widowControl/>
        <w:jc w:val="left"/>
        <w:rPr>
          <w:rFonts w:asciiTheme="majorHAnsi" w:eastAsia="MS PGothic" w:hAnsiTheme="majorHAnsi" w:cstheme="majorHAnsi"/>
          <w:color w:val="000000"/>
          <w:kern w:val="0"/>
          <w:sz w:val="24"/>
          <w:szCs w:val="24"/>
        </w:rPr>
      </w:pPr>
      <w:r w:rsidRPr="00BE46F3">
        <w:rPr>
          <w:rFonts w:asciiTheme="majorHAnsi" w:eastAsia="MS PGothic" w:hAnsiTheme="majorHAnsi" w:cstheme="majorHAnsi"/>
          <w:color w:val="000000"/>
          <w:kern w:val="0"/>
          <w:sz w:val="24"/>
          <w:szCs w:val="24"/>
        </w:rPr>
        <w:t>MS: mean square;</w:t>
      </w:r>
    </w:p>
    <w:p w14:paraId="7AE67A15" w14:textId="77777777" w:rsidR="000B6974" w:rsidRPr="00BE46F3" w:rsidRDefault="000B6974" w:rsidP="000B6974">
      <w:pPr>
        <w:widowControl/>
        <w:jc w:val="left"/>
        <w:rPr>
          <w:rFonts w:asciiTheme="majorHAnsi" w:eastAsia="MS PGothic" w:hAnsiTheme="majorHAnsi" w:cstheme="majorHAnsi"/>
          <w:color w:val="000000"/>
          <w:kern w:val="0"/>
          <w:sz w:val="24"/>
          <w:szCs w:val="24"/>
        </w:rPr>
      </w:pPr>
      <w:r w:rsidRPr="00BE46F3">
        <w:rPr>
          <w:rFonts w:asciiTheme="majorHAnsi" w:eastAsia="MS PGothic" w:hAnsiTheme="majorHAnsi" w:cstheme="majorHAnsi"/>
          <w:color w:val="000000"/>
          <w:kern w:val="0"/>
          <w:sz w:val="24"/>
          <w:szCs w:val="24"/>
        </w:rPr>
        <w:t>F-value: fitted value;</w:t>
      </w:r>
    </w:p>
    <w:p w14:paraId="263BCE01" w14:textId="76E683F7" w:rsidR="00812C5D" w:rsidRPr="00695FB5" w:rsidRDefault="000B6974" w:rsidP="000B6974">
      <w:pPr>
        <w:rPr>
          <w:rFonts w:asciiTheme="majorHAnsi" w:hAnsiTheme="majorHAnsi" w:cstheme="majorHAnsi"/>
          <w:sz w:val="24"/>
          <w:szCs w:val="24"/>
        </w:rPr>
      </w:pPr>
      <w:proofErr w:type="spellStart"/>
      <w:r w:rsidRPr="00BE46F3">
        <w:rPr>
          <w:rFonts w:asciiTheme="majorHAnsi" w:eastAsia="MS PGothic" w:hAnsiTheme="majorHAnsi" w:cstheme="majorHAnsi"/>
          <w:color w:val="000000"/>
          <w:kern w:val="0"/>
          <w:sz w:val="24"/>
          <w:szCs w:val="24"/>
        </w:rPr>
        <w:t>Pr</w:t>
      </w:r>
      <w:proofErr w:type="spellEnd"/>
      <w:r w:rsidRPr="00BE46F3">
        <w:rPr>
          <w:rFonts w:asciiTheme="majorHAnsi" w:eastAsia="MS PGothic" w:hAnsiTheme="majorHAnsi" w:cstheme="majorHAnsi"/>
          <w:color w:val="000000"/>
          <w:kern w:val="0"/>
          <w:sz w:val="24"/>
          <w:szCs w:val="24"/>
        </w:rPr>
        <w:t>:</w:t>
      </w:r>
      <w:r>
        <w:rPr>
          <w:rFonts w:asciiTheme="majorHAnsi" w:eastAsia="MS PGothic" w:hAnsiTheme="majorHAnsi" w:cstheme="majorHAnsi"/>
          <w:color w:val="000000"/>
          <w:kern w:val="0"/>
          <w:sz w:val="24"/>
          <w:szCs w:val="24"/>
        </w:rPr>
        <w:t xml:space="preserve"> probability</w:t>
      </w:r>
    </w:p>
    <w:sectPr w:rsidR="00812C5D" w:rsidRPr="00695FB5" w:rsidSect="0098701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522BF7" w14:textId="77777777" w:rsidR="00223985" w:rsidRDefault="00223985" w:rsidP="00396D8B">
      <w:r>
        <w:separator/>
      </w:r>
    </w:p>
  </w:endnote>
  <w:endnote w:type="continuationSeparator" w:id="0">
    <w:p w14:paraId="0FA3C3F2" w14:textId="77777777" w:rsidR="00223985" w:rsidRDefault="00223985" w:rsidP="00396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02773E" w14:textId="77777777" w:rsidR="00223985" w:rsidRDefault="00223985" w:rsidP="00396D8B">
      <w:r>
        <w:separator/>
      </w:r>
    </w:p>
  </w:footnote>
  <w:footnote w:type="continuationSeparator" w:id="0">
    <w:p w14:paraId="25256F11" w14:textId="77777777" w:rsidR="00223985" w:rsidRDefault="00223985" w:rsidP="00396D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95FB5"/>
    <w:rsid w:val="00073315"/>
    <w:rsid w:val="000B6974"/>
    <w:rsid w:val="001B590F"/>
    <w:rsid w:val="00223985"/>
    <w:rsid w:val="0033074E"/>
    <w:rsid w:val="00396D8B"/>
    <w:rsid w:val="0040288D"/>
    <w:rsid w:val="004804FC"/>
    <w:rsid w:val="0068622B"/>
    <w:rsid w:val="00695FB5"/>
    <w:rsid w:val="0074578F"/>
    <w:rsid w:val="00750D9C"/>
    <w:rsid w:val="007A13CC"/>
    <w:rsid w:val="00812C5D"/>
    <w:rsid w:val="008727A3"/>
    <w:rsid w:val="00905AF4"/>
    <w:rsid w:val="0098701C"/>
    <w:rsid w:val="0099164E"/>
    <w:rsid w:val="00A05429"/>
    <w:rsid w:val="00B86611"/>
    <w:rsid w:val="00BE46F3"/>
    <w:rsid w:val="00CA746C"/>
    <w:rsid w:val="00ED5449"/>
    <w:rsid w:val="00FD0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1413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61">
    <w:name w:val="font61"/>
    <w:basedOn w:val="DefaultParagraphFont"/>
    <w:rsid w:val="00695FB5"/>
    <w:rPr>
      <w:rFonts w:ascii="MS PGothic" w:eastAsia="MS PGothic" w:hAnsi="MS PGothic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396D8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6D8B"/>
  </w:style>
  <w:style w:type="paragraph" w:styleId="Footer">
    <w:name w:val="footer"/>
    <w:basedOn w:val="Normal"/>
    <w:link w:val="FooterChar"/>
    <w:uiPriority w:val="99"/>
    <w:unhideWhenUsed/>
    <w:rsid w:val="00396D8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6D8B"/>
  </w:style>
  <w:style w:type="character" w:styleId="CommentReference">
    <w:name w:val="annotation reference"/>
    <w:basedOn w:val="DefaultParagraphFont"/>
    <w:uiPriority w:val="99"/>
    <w:semiHidden/>
    <w:unhideWhenUsed/>
    <w:rsid w:val="00BE46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46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46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6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6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6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6F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61">
    <w:name w:val="font61"/>
    <w:basedOn w:val="DefaultParagraphFont"/>
    <w:rsid w:val="00695FB5"/>
    <w:rPr>
      <w:rFonts w:ascii="MS PGothic" w:eastAsia="MS PGothic" w:hAnsi="MS PGothic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396D8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6D8B"/>
  </w:style>
  <w:style w:type="paragraph" w:styleId="Footer">
    <w:name w:val="footer"/>
    <w:basedOn w:val="Normal"/>
    <w:link w:val="FooterChar"/>
    <w:uiPriority w:val="99"/>
    <w:unhideWhenUsed/>
    <w:rsid w:val="00396D8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6D8B"/>
  </w:style>
  <w:style w:type="character" w:styleId="CommentReference">
    <w:name w:val="annotation reference"/>
    <w:basedOn w:val="DefaultParagraphFont"/>
    <w:uiPriority w:val="99"/>
    <w:semiHidden/>
    <w:unhideWhenUsed/>
    <w:rsid w:val="00BE46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46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46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6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6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6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6F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5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6</Words>
  <Characters>977</Characters>
  <Application>Microsoft Office Word</Application>
  <DocSecurity>0</DocSecurity>
  <Lines>325</Lines>
  <Paragraphs>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田徹</dc:creator>
  <cp:lastModifiedBy>LAWID</cp:lastModifiedBy>
  <cp:revision>3</cp:revision>
  <dcterms:created xsi:type="dcterms:W3CDTF">2018-08-05T23:09:00Z</dcterms:created>
  <dcterms:modified xsi:type="dcterms:W3CDTF">2018-08-10T22:38:00Z</dcterms:modified>
</cp:coreProperties>
</file>